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2216"/>
        <w:gridCol w:w="1788"/>
        <w:gridCol w:w="1827"/>
        <w:gridCol w:w="1264"/>
      </w:tblGrid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eterm Birth Growth Study</w:t>
            </w:r>
          </w:p>
        </w:tc>
        <w:tc>
          <w:tcPr>
            <w:tcW w:w="3615" w:type="dxa"/>
            <w:gridSpan w:val="2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LSPA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value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1-13 year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 years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1 years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x (% male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rth weight (g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317.5 (362.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,400.0 (705.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stational age (weeks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1 (2.4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 (2.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ight (cm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.0 (15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.3 (8.1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.8 (9.7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5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5 (15.4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3 (9.6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7 (13.2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6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ody mass index 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0 (9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3 (3.3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8 (4.9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2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 (months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.8 (23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.0 (3.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.0 (3.0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2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at mass (g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,051.2 (12,064.7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,403.8 (8,970.5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1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ean mass (g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,024.1 (8,771.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,802.5 (5,461.9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2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3:34:00Z</dcterms:created>
  <dc:creator>nag46</dc:creator>
  <dc:description/>
  <cp:keywords/>
  <dc:language>en-US</dc:language>
  <cp:lastModifiedBy>nag46</cp:lastModifiedBy>
  <dcterms:modified xsi:type="dcterms:W3CDTF">2012-01-31T12:20:00Z</dcterms:modified>
  <cp:revision>2</cp:revision>
  <dc:subject/>
  <dc:title/>
</cp:coreProperties>
</file>